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19" w:rsidRPr="009A3810" w:rsidRDefault="003A4E19" w:rsidP="003A4E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B7F09">
        <w:rPr>
          <w:rFonts w:ascii="Times New Roman" w:hAnsi="Times New Roman" w:cs="Times New Roman" w:hint="eastAsia"/>
          <w:sz w:val="24"/>
        </w:rPr>
        <w:t xml:space="preserve">Supplement </w:t>
      </w:r>
      <w:r w:rsidRPr="009A3810">
        <w:rPr>
          <w:rFonts w:ascii="Times New Roman" w:hAnsi="Times New Roman" w:cs="Times New Roman"/>
          <w:sz w:val="24"/>
          <w:szCs w:val="24"/>
        </w:rPr>
        <w:t xml:space="preserve">Table </w:t>
      </w:r>
      <w:r w:rsidRPr="009A3810">
        <w:rPr>
          <w:rFonts w:ascii="Times New Roman" w:hAnsi="Times New Roman" w:cs="Times New Roman" w:hint="eastAsia"/>
          <w:sz w:val="24"/>
          <w:szCs w:val="24"/>
        </w:rPr>
        <w:t>2</w:t>
      </w:r>
      <w:r w:rsidRPr="009A381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9A3810">
        <w:rPr>
          <w:rFonts w:ascii="Times New Roman" w:hAnsi="Times New Roman" w:cs="Times New Roman"/>
          <w:sz w:val="24"/>
          <w:szCs w:val="24"/>
        </w:rPr>
        <w:t>mBA</w:t>
      </w:r>
      <w:proofErr w:type="spellEnd"/>
      <w:proofErr w:type="gramEnd"/>
      <w:r w:rsidR="009A3810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9A3810">
        <w:rPr>
          <w:rFonts w:ascii="Times New Roman" w:hAnsi="Times New Roman" w:cs="Times New Roman"/>
          <w:sz w:val="24"/>
          <w:szCs w:val="24"/>
        </w:rPr>
        <w:t>ession summar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839"/>
        <w:gridCol w:w="2246"/>
        <w:gridCol w:w="3119"/>
        <w:gridCol w:w="2812"/>
      </w:tblGrid>
      <w:tr w:rsidR="003A4E19" w:rsidRPr="009A3810" w:rsidTr="00762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Session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Contents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3A4E19" w:rsidRPr="009A3810" w:rsidRDefault="003A4E19" w:rsidP="002240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20"/>
              </w:rPr>
              <w:t>Form</w:t>
            </w:r>
          </w:p>
        </w:tc>
        <w:tc>
          <w:tcPr>
            <w:tcW w:w="28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Activities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2246" w:type="dxa"/>
            <w:tcBorders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sycho-education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PT Slides</w:t>
            </w:r>
          </w:p>
        </w:tc>
        <w:tc>
          <w:tcPr>
            <w:tcW w:w="28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Linking treatment  goals with individual</w:t>
            </w: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’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s goal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/value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</w:p>
        </w:tc>
      </w:tr>
      <w:tr w:rsidR="003A4E19" w:rsidRPr="009A3810" w:rsidTr="00762CA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Address ambivalence to change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(if neede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N/A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Clinicians use MI techniques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ractice emotional expressivit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Rules summary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Speaking loud enough to be listened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ractice (half) smiles while talking about pleasant event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Listen to other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rovide feedback to others</w:t>
            </w:r>
          </w:p>
        </w:tc>
      </w:tr>
      <w:tr w:rsidR="003A4E19" w:rsidRPr="009A3810" w:rsidTr="00762CA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Monitor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/recall </w:t>
            </w: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past pleasurable experienc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Daily activity monitoring form (</w:t>
            </w: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simplified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from BATD manual)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2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Monitor past pleasurable experiences based on personal memory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2-3</w:t>
            </w:r>
          </w:p>
        </w:tc>
        <w:tc>
          <w:tcPr>
            <w:tcW w:w="2246" w:type="dxa"/>
            <w:tcBorders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Draw a graph to monitor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/recall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 pleasurable activities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Daily activity monitoring form</w:t>
            </w:r>
          </w:p>
        </w:tc>
        <w:tc>
          <w:tcPr>
            <w:tcW w:w="28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Monitor past pleasurable experiences based on personal memory</w:t>
            </w:r>
          </w:p>
          <w:p w:rsidR="003A4E19" w:rsidRPr="009A3810" w:rsidRDefault="003A4E19" w:rsidP="006B7F09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18" w:hangingChars="88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Draw a graph to 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highlight</w:t>
            </w:r>
            <w:r w:rsidR="0022401D"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any changes</w:t>
            </w:r>
          </w:p>
        </w:tc>
      </w:tr>
      <w:tr w:rsidR="003A4E19" w:rsidRPr="009A3810" w:rsidTr="00762CA3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Identify personal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values/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goals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 and link them to activiti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Activity checklist under each goal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22401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Choose any activities from 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the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tivity checklist that they had 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forgotten about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Plan pleasurable activities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Activity planning form</w:t>
            </w:r>
          </w:p>
        </w:tc>
        <w:tc>
          <w:tcPr>
            <w:tcW w:w="28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Identify target activitie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Specify where, when, with whom, and how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Identify potential problems/concerns</w:t>
            </w:r>
          </w:p>
        </w:tc>
      </w:tr>
      <w:tr w:rsidR="003A4E19" w:rsidRPr="009A3810" w:rsidTr="0076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20"/>
              </w:rPr>
              <w:t>Monitor</w:t>
            </w:r>
            <w:r w:rsidRPr="009A3810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 xml:space="preserve"> </w:t>
            </w:r>
            <w:r w:rsidRPr="009A3810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positive </w:t>
            </w:r>
            <w:r w:rsidRPr="009A3810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>mood</w:t>
            </w:r>
            <w:r w:rsidRPr="009A3810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20"/>
              </w:rPr>
              <w:t>s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Daily activity monitoring form with monitoring moods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 section</w:t>
            </w:r>
          </w:p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Emotion words list</w:t>
            </w:r>
          </w:p>
        </w:tc>
        <w:tc>
          <w:tcPr>
            <w:tcW w:w="28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Monitor past pleasurable experiences based on personal memory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Focus on moods while 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performing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 specific activity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6-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9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Identify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/activate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under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-activated area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(s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Daily activity monitoring form with monitoring moods 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section</w:t>
            </w:r>
          </w:p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Activity checklist under each goal</w:t>
            </w:r>
          </w:p>
        </w:tc>
        <w:tc>
          <w:tcPr>
            <w:tcW w:w="2812" w:type="dxa"/>
            <w:tcBorders>
              <w:left w:val="single" w:sz="4" w:space="0" w:color="auto"/>
            </w:tcBorders>
          </w:tcPr>
          <w:p w:rsidR="003A4E19" w:rsidRPr="009A3810" w:rsidRDefault="003A4E19" w:rsidP="006B7F09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18" w:hangingChars="88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Review activities and goal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s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/values areas</w:t>
            </w:r>
          </w:p>
          <w:p w:rsidR="003A4E19" w:rsidRPr="009A3810" w:rsidRDefault="003A4E19" w:rsidP="006B7F09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18" w:hangingChars="88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Identify under-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represented</w:t>
            </w:r>
            <w:r w:rsidR="0022401D"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activities under each goal area and/or under-activated goal area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s</w:t>
            </w:r>
          </w:p>
          <w:p w:rsidR="003A4E19" w:rsidRPr="009A3810" w:rsidRDefault="003A4E19" w:rsidP="006B7F09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18" w:hangingChars="88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Explore 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the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participant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’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s interests in under-activated area</w:t>
            </w:r>
            <w:r w:rsidR="0022401D"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>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Identify target activitie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Specify where, when, with whom, and how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Identify potential problems/concerns</w:t>
            </w:r>
          </w:p>
        </w:tc>
      </w:tr>
      <w:tr w:rsidR="003A4E19" w:rsidRPr="009A3810" w:rsidTr="00762CA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2246" w:type="dxa"/>
            <w:tcBorders>
              <w:bottom w:val="single" w:sz="4" w:space="0" w:color="auto"/>
              <w:right w:val="single" w:sz="4" w:space="0" w:color="auto"/>
            </w:tcBorders>
          </w:tcPr>
          <w:p w:rsidR="003A4E19" w:rsidRPr="006B7F09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Relapse prevention plan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Relapse prevention plan form</w:t>
            </w:r>
          </w:p>
        </w:tc>
        <w:tc>
          <w:tcPr>
            <w:tcW w:w="28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Identify pleasant activities and goal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/values that the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 participant has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found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Ways 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>to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continu</w:t>
            </w:r>
            <w:r w:rsidR="0022401D" w:rsidRPr="009A3810">
              <w:rPr>
                <w:rFonts w:ascii="Times New Roman" w:hAnsi="Times New Roman" w:cs="Times New Roman"/>
                <w:sz w:val="16"/>
                <w:szCs w:val="20"/>
              </w:rPr>
              <w:t xml:space="preserve">e </w:t>
            </w: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those activities</w:t>
            </w:r>
          </w:p>
          <w:p w:rsidR="003A4E19" w:rsidRPr="009A3810" w:rsidRDefault="003A4E19" w:rsidP="00762CA3">
            <w:pPr>
              <w:pStyle w:val="a6"/>
              <w:numPr>
                <w:ilvl w:val="0"/>
                <w:numId w:val="1"/>
              </w:numPr>
              <w:spacing w:after="0" w:line="240" w:lineRule="auto"/>
              <w:ind w:leftChars="-54" w:left="33" w:hangingChars="88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Potential barriers and concerns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</w:tcPr>
          <w:p w:rsidR="003A4E19" w:rsidRPr="009A3810" w:rsidRDefault="003A4E19" w:rsidP="00762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+ </w:t>
            </w: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 w:val="16"/>
                <w:szCs w:val="20"/>
              </w:rPr>
              <w:t>Provide</w:t>
            </w:r>
            <w:r w:rsidRPr="009A3810">
              <w:rPr>
                <w:rFonts w:ascii="Times New Roman" w:eastAsia="나눔바른고딕" w:hAnsi="Times New Roman" w:cs="Times New Roman"/>
                <w:color w:val="000000"/>
                <w:kern w:val="0"/>
                <w:sz w:val="16"/>
                <w:szCs w:val="20"/>
              </w:rPr>
              <w:t xml:space="preserve"> certificat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 w:val="16"/>
                <w:szCs w:val="20"/>
              </w:rPr>
              <w:t>Certificate for completion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6B7F09" w:rsidRDefault="003A4E19" w:rsidP="00762C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:rsidR="009A3810" w:rsidRDefault="009A3810" w:rsidP="009A3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Note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B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motivational and behavioral activation; MI: motivational interviewing; BATD: t</w:t>
      </w:r>
      <w:r w:rsidRPr="009A3810">
        <w:rPr>
          <w:rFonts w:ascii="Times New Roman" w:hAnsi="Times New Roman" w:cs="Times New Roman"/>
          <w:sz w:val="24"/>
          <w:szCs w:val="24"/>
        </w:rPr>
        <w:t>he brief behavioral activation treatment for de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juez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t al., 2001)</w:t>
      </w:r>
    </w:p>
    <w:p w:rsidR="003A4E19" w:rsidRPr="009A3810" w:rsidRDefault="003A4E19" w:rsidP="003A4E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A4E19" w:rsidRPr="009A3810" w:rsidSect="007523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CDD" w:rsidRDefault="00332CDD" w:rsidP="00941583">
      <w:pPr>
        <w:spacing w:after="0" w:line="240" w:lineRule="auto"/>
      </w:pPr>
      <w:r>
        <w:separator/>
      </w:r>
    </w:p>
  </w:endnote>
  <w:endnote w:type="continuationSeparator" w:id="0">
    <w:p w:rsidR="00332CDD" w:rsidRDefault="00332CDD" w:rsidP="0094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나눔바른고딕">
    <w:altName w:val="Malgun Gothic"/>
    <w:panose1 w:val="020B0603020101020101"/>
    <w:charset w:val="81"/>
    <w:family w:val="modern"/>
    <w:pitch w:val="variable"/>
    <w:sig w:usb0="800002A7" w:usb1="09D77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CDD" w:rsidRDefault="00332CDD" w:rsidP="00941583">
      <w:pPr>
        <w:spacing w:after="0" w:line="240" w:lineRule="auto"/>
      </w:pPr>
      <w:r>
        <w:separator/>
      </w:r>
    </w:p>
  </w:footnote>
  <w:footnote w:type="continuationSeparator" w:id="0">
    <w:p w:rsidR="00332CDD" w:rsidRDefault="00332CDD" w:rsidP="00941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12F76"/>
    <w:multiLevelType w:val="hybridMultilevel"/>
    <w:tmpl w:val="46582690"/>
    <w:lvl w:ilvl="0" w:tplc="DC6A9122">
      <w:start w:val="100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F420459"/>
    <w:multiLevelType w:val="hybridMultilevel"/>
    <w:tmpl w:val="EF902BFC"/>
    <w:lvl w:ilvl="0" w:tplc="A6EC2266">
      <w:start w:val="100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5C2"/>
    <w:rsid w:val="000426F3"/>
    <w:rsid w:val="00051EE3"/>
    <w:rsid w:val="00066CE1"/>
    <w:rsid w:val="000901CC"/>
    <w:rsid w:val="00126D13"/>
    <w:rsid w:val="00141FFA"/>
    <w:rsid w:val="0014605B"/>
    <w:rsid w:val="00150AEF"/>
    <w:rsid w:val="00173177"/>
    <w:rsid w:val="00196C1C"/>
    <w:rsid w:val="00197D98"/>
    <w:rsid w:val="001A471D"/>
    <w:rsid w:val="0022401D"/>
    <w:rsid w:val="00272683"/>
    <w:rsid w:val="002B13E5"/>
    <w:rsid w:val="002B4CD0"/>
    <w:rsid w:val="002B691D"/>
    <w:rsid w:val="002C4FA3"/>
    <w:rsid w:val="00332CDD"/>
    <w:rsid w:val="00377196"/>
    <w:rsid w:val="00382815"/>
    <w:rsid w:val="00385E27"/>
    <w:rsid w:val="003A0814"/>
    <w:rsid w:val="003A4E19"/>
    <w:rsid w:val="00416C56"/>
    <w:rsid w:val="004E7DE9"/>
    <w:rsid w:val="005045EE"/>
    <w:rsid w:val="00522B03"/>
    <w:rsid w:val="00562DD0"/>
    <w:rsid w:val="0056325F"/>
    <w:rsid w:val="00586384"/>
    <w:rsid w:val="005932B5"/>
    <w:rsid w:val="005957EE"/>
    <w:rsid w:val="005C045B"/>
    <w:rsid w:val="00615D05"/>
    <w:rsid w:val="00631E70"/>
    <w:rsid w:val="00666C9C"/>
    <w:rsid w:val="00670EC4"/>
    <w:rsid w:val="00673539"/>
    <w:rsid w:val="006753D0"/>
    <w:rsid w:val="00693035"/>
    <w:rsid w:val="006951A1"/>
    <w:rsid w:val="006A115C"/>
    <w:rsid w:val="006B7F09"/>
    <w:rsid w:val="00705AE5"/>
    <w:rsid w:val="0072062C"/>
    <w:rsid w:val="007272FE"/>
    <w:rsid w:val="00744083"/>
    <w:rsid w:val="007523F1"/>
    <w:rsid w:val="00775A52"/>
    <w:rsid w:val="00795465"/>
    <w:rsid w:val="007C0CC4"/>
    <w:rsid w:val="007D6D97"/>
    <w:rsid w:val="007E4749"/>
    <w:rsid w:val="0080703A"/>
    <w:rsid w:val="008537FC"/>
    <w:rsid w:val="008875DA"/>
    <w:rsid w:val="00941583"/>
    <w:rsid w:val="00996A81"/>
    <w:rsid w:val="009A36D2"/>
    <w:rsid w:val="009A3810"/>
    <w:rsid w:val="009E1E7D"/>
    <w:rsid w:val="009F1F33"/>
    <w:rsid w:val="00A31976"/>
    <w:rsid w:val="00A71CAC"/>
    <w:rsid w:val="00A76F05"/>
    <w:rsid w:val="00B00FBA"/>
    <w:rsid w:val="00B05DBD"/>
    <w:rsid w:val="00B068BA"/>
    <w:rsid w:val="00B52899"/>
    <w:rsid w:val="00B97715"/>
    <w:rsid w:val="00BA2FBE"/>
    <w:rsid w:val="00BF1024"/>
    <w:rsid w:val="00C045D7"/>
    <w:rsid w:val="00C308BC"/>
    <w:rsid w:val="00C5739E"/>
    <w:rsid w:val="00C65A67"/>
    <w:rsid w:val="00C716D0"/>
    <w:rsid w:val="00C82DDB"/>
    <w:rsid w:val="00CC4F74"/>
    <w:rsid w:val="00D47751"/>
    <w:rsid w:val="00D5353D"/>
    <w:rsid w:val="00D56FAA"/>
    <w:rsid w:val="00D575A8"/>
    <w:rsid w:val="00D63993"/>
    <w:rsid w:val="00DD7512"/>
    <w:rsid w:val="00E3455F"/>
    <w:rsid w:val="00E64F73"/>
    <w:rsid w:val="00E905C2"/>
    <w:rsid w:val="00E942DF"/>
    <w:rsid w:val="00F14815"/>
    <w:rsid w:val="00F32A4A"/>
    <w:rsid w:val="00F66BB8"/>
    <w:rsid w:val="00FC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B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E905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0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1583"/>
  </w:style>
  <w:style w:type="paragraph" w:styleId="a5">
    <w:name w:val="footer"/>
    <w:basedOn w:val="a"/>
    <w:link w:val="Char0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1583"/>
  </w:style>
  <w:style w:type="paragraph" w:styleId="a6">
    <w:name w:val="List Paragraph"/>
    <w:basedOn w:val="a"/>
    <w:uiPriority w:val="34"/>
    <w:qFormat/>
    <w:rsid w:val="00C65A67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3A4E1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A4E19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A4E19"/>
  </w:style>
  <w:style w:type="paragraph" w:styleId="a9">
    <w:name w:val="Balloon Text"/>
    <w:basedOn w:val="a"/>
    <w:link w:val="Char2"/>
    <w:uiPriority w:val="99"/>
    <w:semiHidden/>
    <w:unhideWhenUsed/>
    <w:rsid w:val="003A4E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3A4E1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2240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22401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B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E905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0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1583"/>
  </w:style>
  <w:style w:type="paragraph" w:styleId="a5">
    <w:name w:val="footer"/>
    <w:basedOn w:val="a"/>
    <w:link w:val="Char0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1583"/>
  </w:style>
  <w:style w:type="paragraph" w:styleId="a6">
    <w:name w:val="List Paragraph"/>
    <w:basedOn w:val="a"/>
    <w:uiPriority w:val="34"/>
    <w:qFormat/>
    <w:rsid w:val="00C65A67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3A4E1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A4E19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A4E19"/>
  </w:style>
  <w:style w:type="paragraph" w:styleId="a9">
    <w:name w:val="Balloon Text"/>
    <w:basedOn w:val="a"/>
    <w:link w:val="Char2"/>
    <w:uiPriority w:val="99"/>
    <w:semiHidden/>
    <w:unhideWhenUsed/>
    <w:rsid w:val="003A4E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3A4E1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2240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22401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6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9375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01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2.DOCX</DocumentId>
  </documentManagement>
</p:properties>
</file>

<file path=customXml/itemProps1.xml><?xml version="1.0" encoding="utf-8"?>
<ds:datastoreItem xmlns:ds="http://schemas.openxmlformats.org/officeDocument/2006/customXml" ds:itemID="{5BD64A73-EB94-4B01-A8DB-DC1D7CB6F581}"/>
</file>

<file path=customXml/itemProps2.xml><?xml version="1.0" encoding="utf-8"?>
<ds:datastoreItem xmlns:ds="http://schemas.openxmlformats.org/officeDocument/2006/customXml" ds:itemID="{B1EB6D6D-62F9-48D7-B02A-CC6313B57CF6}"/>
</file>

<file path=customXml/itemProps3.xml><?xml version="1.0" encoding="utf-8"?>
<ds:datastoreItem xmlns:ds="http://schemas.openxmlformats.org/officeDocument/2006/customXml" ds:itemID="{BA7DE393-5D44-4390-B906-657FA3D3C4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9-18T08:42:00Z</dcterms:created>
  <dcterms:modified xsi:type="dcterms:W3CDTF">2016-09-18T08:42:00Z</dcterms:modified>
</cp:coreProperties>
</file>